
<file path=[Content_Types].xml><?xml version="1.0" encoding="utf-8"?>
<Types xmlns="http://schemas.openxmlformats.org/package/2006/content-types">
  <Default Extension="json" ContentType="application/json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doc" Type="http://schemas.openxmlformats.org/officeDocument/2006/relationships/json" Target="docProps/authors.json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FCB1E1" w14:textId="77777777" w:rsidR="002264D2" w:rsidRDefault="003829C3" w:rsidP="001550B1">
      <w:pPr>
        <w:spacing w:line="480" w:lineRule="auto"/>
        <w:jc w:val="center"/>
        <w:rPr>
          <w:b/>
        </w:rPr>
      </w:pPr>
      <w:bookmarkStart w:id="0" w:name="_GoBack"/>
      <w:r>
        <w:rPr>
          <w:b/>
        </w:rPr>
        <w:t>Design of Two Ongoing Clinical Trials of Tolvaptan in the Treatment of Pediatric Patients with Autosomal Recessive Polycystic Kidney Disease</w:t>
      </w:r>
    </w:p>
    <w:p w14:paraId="1DD82760" w14:textId="2017AA02" w:rsidR="003A7822" w:rsidRPr="003A7822" w:rsidRDefault="003A7822" w:rsidP="001550B1">
      <w:pPr>
        <w:spacing w:line="480" w:lineRule="auto"/>
        <w:jc w:val="center"/>
        <w:rPr>
          <w:b/>
        </w:rPr>
      </w:pPr>
      <w:r>
        <w:rPr>
          <w:b/>
        </w:rPr>
        <w:t>SUPPLEMENTARY INFORMATION</w:t>
      </w:r>
    </w:p>
    <w:p w14:paraId="6A40C074" w14:textId="5A8433AC" w:rsidR="002264D2" w:rsidRPr="00025FA3" w:rsidRDefault="00FB643F" w:rsidP="001550B1">
      <w:pPr>
        <w:spacing w:line="480" w:lineRule="auto"/>
        <w:jc w:val="center"/>
        <w:rPr>
          <w:b/>
          <w:i/>
          <w:iCs/>
        </w:rPr>
      </w:pPr>
      <w:r>
        <w:rPr>
          <w:b/>
          <w:i/>
          <w:iCs/>
        </w:rPr>
        <w:t>BMC Nephrology</w:t>
      </w:r>
    </w:p>
    <w:p w14:paraId="620BA6B6" w14:textId="77777777" w:rsidR="003A7822" w:rsidRDefault="003A7822" w:rsidP="001550B1">
      <w:pPr>
        <w:spacing w:line="480" w:lineRule="auto"/>
      </w:pPr>
    </w:p>
    <w:p w14:paraId="5124196D" w14:textId="6D958E6C" w:rsidR="002264D2" w:rsidRDefault="003829C3" w:rsidP="001550B1">
      <w:pPr>
        <w:spacing w:line="480" w:lineRule="auto"/>
        <w:rPr>
          <w:vertAlign w:val="superscript"/>
        </w:rPr>
      </w:pPr>
      <w:r>
        <w:t>Djalila Mekahli, MD, PhD</w:t>
      </w:r>
      <w:r w:rsidR="000D6014">
        <w:t>*</w:t>
      </w:r>
      <w:r>
        <w:t>; Max C. Liebau, MD</w:t>
      </w:r>
      <w:r w:rsidR="000D6014">
        <w:t>*</w:t>
      </w:r>
      <w:r>
        <w:t>; Melissa A. Cadnapaphornchai, MD; Stuart L. Goldstein, MD; Larry A. Greenbaum, MD; Mieczyslaw Litwin, MD, PhD; Tomas Seeman, MD, PhD; Franz Schaefer, MD; Lisa M. Guay-Woodford, MD</w:t>
      </w:r>
    </w:p>
    <w:p w14:paraId="36BCA195" w14:textId="77777777" w:rsidR="00025FA3" w:rsidRDefault="00025FA3" w:rsidP="001550B1">
      <w:pPr>
        <w:spacing w:after="0" w:line="480" w:lineRule="auto"/>
        <w:rPr>
          <w:b/>
        </w:rPr>
      </w:pPr>
    </w:p>
    <w:p w14:paraId="7574D482" w14:textId="29394E89" w:rsidR="000D6014" w:rsidRPr="000D6014" w:rsidRDefault="000D6014" w:rsidP="001550B1">
      <w:pPr>
        <w:spacing w:after="0" w:line="480" w:lineRule="auto"/>
        <w:rPr>
          <w:bCs/>
        </w:rPr>
      </w:pPr>
      <w:r w:rsidRPr="000D6014">
        <w:rPr>
          <w:bCs/>
        </w:rPr>
        <w:t>*Co-first authors.</w:t>
      </w:r>
    </w:p>
    <w:p w14:paraId="6BD802D0" w14:textId="77777777" w:rsidR="000D6014" w:rsidRDefault="000D6014" w:rsidP="001550B1">
      <w:pPr>
        <w:spacing w:after="0" w:line="480" w:lineRule="auto"/>
        <w:rPr>
          <w:b/>
        </w:rPr>
      </w:pPr>
    </w:p>
    <w:p w14:paraId="06414459" w14:textId="10DAD8D2" w:rsidR="002264D2" w:rsidRDefault="003829C3" w:rsidP="001550B1">
      <w:pPr>
        <w:spacing w:after="0" w:line="480" w:lineRule="auto"/>
        <w:rPr>
          <w:b/>
        </w:rPr>
      </w:pPr>
      <w:r>
        <w:rPr>
          <w:b/>
        </w:rPr>
        <w:t>Corresponding author</w:t>
      </w:r>
    </w:p>
    <w:p w14:paraId="10E7B1D3" w14:textId="77777777" w:rsidR="002264D2" w:rsidRDefault="003829C3" w:rsidP="001550B1">
      <w:pPr>
        <w:spacing w:after="0" w:line="480" w:lineRule="auto"/>
        <w:jc w:val="both"/>
        <w:rPr>
          <w:color w:val="000000"/>
        </w:rPr>
      </w:pPr>
      <w:r>
        <w:rPr>
          <w:color w:val="000000"/>
        </w:rPr>
        <w:t>Djalila Mekahli</w:t>
      </w:r>
    </w:p>
    <w:p w14:paraId="239D9491" w14:textId="77777777" w:rsidR="002264D2" w:rsidRDefault="003829C3" w:rsidP="001550B1">
      <w:pPr>
        <w:spacing w:after="0" w:line="480" w:lineRule="auto"/>
        <w:jc w:val="both"/>
        <w:rPr>
          <w:color w:val="000000"/>
        </w:rPr>
      </w:pPr>
      <w:r>
        <w:rPr>
          <w:color w:val="000000"/>
        </w:rPr>
        <w:t>Department of Pediatric Nephrology, University Hospitals Leuven</w:t>
      </w:r>
    </w:p>
    <w:p w14:paraId="6F5938E4" w14:textId="77777777" w:rsidR="002264D2" w:rsidRDefault="003829C3" w:rsidP="001550B1">
      <w:pPr>
        <w:spacing w:after="0" w:line="480" w:lineRule="auto"/>
        <w:jc w:val="both"/>
        <w:rPr>
          <w:color w:val="000000"/>
        </w:rPr>
      </w:pPr>
      <w:r>
        <w:rPr>
          <w:color w:val="000000"/>
        </w:rPr>
        <w:t>Herestraat 49, 3000 Leuven, Belgium</w:t>
      </w:r>
    </w:p>
    <w:p w14:paraId="0512E09D" w14:textId="77777777" w:rsidR="002264D2" w:rsidRDefault="003829C3" w:rsidP="001550B1">
      <w:pPr>
        <w:spacing w:after="0" w:line="480" w:lineRule="auto"/>
        <w:jc w:val="both"/>
        <w:rPr>
          <w:color w:val="000000"/>
        </w:rPr>
      </w:pPr>
      <w:r>
        <w:rPr>
          <w:color w:val="000000"/>
        </w:rPr>
        <w:t>Email: djalila.mekahli@uzleuven.be</w:t>
      </w:r>
    </w:p>
    <w:p w14:paraId="403FA8BF" w14:textId="77777777" w:rsidR="002264D2" w:rsidRDefault="002264D2" w:rsidP="001550B1">
      <w:pPr>
        <w:spacing w:line="480" w:lineRule="auto"/>
        <w:rPr>
          <w:b/>
        </w:rPr>
      </w:pPr>
    </w:p>
    <w:p w14:paraId="4AA9526A" w14:textId="3AA9BDDC" w:rsidR="00F705AF" w:rsidRDefault="00F705AF">
      <w:pPr>
        <w:spacing w:after="0" w:line="240" w:lineRule="auto"/>
      </w:pPr>
      <w:r>
        <w:br w:type="page"/>
      </w:r>
    </w:p>
    <w:p w14:paraId="350B14E5" w14:textId="77777777" w:rsidR="002264D2" w:rsidRDefault="002264D2"/>
    <w:p w14:paraId="5CCB8D3D" w14:textId="25B47C2C" w:rsidR="002264D2" w:rsidRDefault="003829C3">
      <w:pPr>
        <w:spacing w:after="60"/>
        <w:rPr>
          <w:color w:val="2F5496"/>
        </w:rPr>
      </w:pPr>
      <w:r>
        <w:rPr>
          <w:b/>
        </w:rPr>
        <w:t>Supplementa</w:t>
      </w:r>
      <w:r w:rsidR="00216230">
        <w:rPr>
          <w:b/>
        </w:rPr>
        <w:t>ry</w:t>
      </w:r>
      <w:r>
        <w:rPr>
          <w:b/>
        </w:rPr>
        <w:t xml:space="preserve"> Table 1. </w:t>
      </w:r>
      <w:r>
        <w:t>Up-titration and down-titration steps for tolvaptan tablet-based dosing*</w:t>
      </w:r>
    </w:p>
    <w:tbl>
      <w:tblPr>
        <w:tblStyle w:val="Table"/>
        <w:tblW w:w="8905" w:type="dxa"/>
        <w:tblInd w:w="0" w:type="dxa"/>
        <w:tblBorders>
          <w:top w:val="nil"/>
          <w:left w:val="nil"/>
          <w:bottom w:val="nil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700"/>
        <w:gridCol w:w="1752"/>
        <w:gridCol w:w="1488"/>
        <w:gridCol w:w="2965"/>
      </w:tblGrid>
      <w:tr w:rsidR="002264D2" w14:paraId="0E85CBB2" w14:textId="77777777">
        <w:tc>
          <w:tcPr>
            <w:tcW w:w="89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07F64A1C" w14:textId="77777777" w:rsidR="002264D2" w:rsidRDefault="003829C3">
            <w:pPr>
              <w:spacing w:after="60" w:line="240" w:lineRule="auto"/>
              <w:jc w:val="center"/>
              <w:rPr>
                <w:b/>
              </w:rPr>
            </w:pPr>
            <w:r>
              <w:rPr>
                <w:b/>
              </w:rPr>
              <w:t>Up-titration Steps</w:t>
            </w:r>
          </w:p>
        </w:tc>
      </w:tr>
      <w:tr w:rsidR="002264D2" w14:paraId="0C8D854D" w14:textId="77777777"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DE435FE" w14:textId="77777777" w:rsidR="002264D2" w:rsidRDefault="003829C3">
            <w:pPr>
              <w:spacing w:after="60" w:line="240" w:lineRule="auto"/>
              <w:jc w:val="center"/>
              <w:rPr>
                <w:b/>
              </w:rPr>
            </w:pPr>
            <w:r>
              <w:rPr>
                <w:b/>
              </w:rPr>
              <w:t>Body Weight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6F8324D" w14:textId="77777777" w:rsidR="002264D2" w:rsidRDefault="003829C3">
            <w:pPr>
              <w:spacing w:after="60" w:line="240" w:lineRule="auto"/>
              <w:jc w:val="center"/>
              <w:rPr>
                <w:b/>
              </w:rPr>
            </w:pPr>
            <w:r>
              <w:rPr>
                <w:b/>
              </w:rPr>
              <w:t>Starting Dose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AAEBCCB" w14:textId="77777777" w:rsidR="002264D2" w:rsidRDefault="003829C3">
            <w:pPr>
              <w:spacing w:after="60" w:line="240" w:lineRule="auto"/>
              <w:jc w:val="center"/>
              <w:rPr>
                <w:b/>
              </w:rPr>
            </w:pPr>
            <w:r>
              <w:rPr>
                <w:b/>
              </w:rPr>
              <w:t>Up-titrated Maximum Dose</w:t>
            </w:r>
          </w:p>
        </w:tc>
      </w:tr>
      <w:tr w:rsidR="002264D2" w14:paraId="24318BA5" w14:textId="77777777">
        <w:tc>
          <w:tcPr>
            <w:tcW w:w="27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C3F8E60" w14:textId="77777777" w:rsidR="002264D2" w:rsidRDefault="003829C3">
            <w:pPr>
              <w:spacing w:after="60" w:line="240" w:lineRule="auto"/>
              <w:jc w:val="center"/>
            </w:pPr>
            <w:r>
              <w:t>≥20 kg to &lt;45 kg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D45C395" w14:textId="77777777" w:rsidR="002264D2" w:rsidRDefault="003829C3">
            <w:pPr>
              <w:spacing w:after="60" w:line="240" w:lineRule="auto"/>
              <w:jc w:val="center"/>
            </w:pPr>
            <w:r>
              <w:t>15/7.5 mg</w:t>
            </w:r>
          </w:p>
        </w:tc>
        <w:tc>
          <w:tcPr>
            <w:tcW w:w="296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86CE247" w14:textId="77777777" w:rsidR="002264D2" w:rsidRDefault="003829C3">
            <w:pPr>
              <w:spacing w:after="60" w:line="240" w:lineRule="auto"/>
              <w:jc w:val="center"/>
            </w:pPr>
            <w:r>
              <w:t>30/15 mg</w:t>
            </w:r>
          </w:p>
        </w:tc>
      </w:tr>
      <w:tr w:rsidR="002264D2" w14:paraId="718CACEA" w14:textId="77777777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BC70838" w14:textId="77777777" w:rsidR="002264D2" w:rsidRDefault="003829C3">
            <w:pPr>
              <w:spacing w:after="60" w:line="240" w:lineRule="auto"/>
              <w:jc w:val="center"/>
              <w:rPr>
                <w:sz w:val="24"/>
              </w:rPr>
            </w:pPr>
            <w:r>
              <w:t>≥45 kg to ≤75 kg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930690" w14:textId="77777777" w:rsidR="002264D2" w:rsidRDefault="003829C3">
            <w:pPr>
              <w:spacing w:after="60" w:line="240" w:lineRule="auto"/>
              <w:jc w:val="center"/>
            </w:pPr>
            <w:r>
              <w:t>30/15 mg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4C6FA152" w14:textId="77777777" w:rsidR="002264D2" w:rsidRDefault="003829C3">
            <w:pPr>
              <w:spacing w:after="60" w:line="240" w:lineRule="auto"/>
              <w:jc w:val="center"/>
            </w:pPr>
            <w:r>
              <w:t>45/15 mg</w:t>
            </w:r>
          </w:p>
        </w:tc>
      </w:tr>
      <w:tr w:rsidR="002264D2" w14:paraId="00FB0597" w14:textId="77777777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CD27CF4" w14:textId="77777777" w:rsidR="002264D2" w:rsidRDefault="003829C3">
            <w:pPr>
              <w:spacing w:after="60" w:line="240" w:lineRule="auto"/>
              <w:jc w:val="center"/>
            </w:pPr>
            <w:r>
              <w:t>&gt;75 kg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105E80" w14:textId="77777777" w:rsidR="002264D2" w:rsidRDefault="003829C3">
            <w:pPr>
              <w:spacing w:after="60" w:line="240" w:lineRule="auto"/>
              <w:jc w:val="center"/>
            </w:pPr>
            <w:r>
              <w:t>45/15 mg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790647BD" w14:textId="77777777" w:rsidR="002264D2" w:rsidRDefault="003829C3">
            <w:pPr>
              <w:spacing w:after="60" w:line="240" w:lineRule="auto"/>
              <w:jc w:val="center"/>
            </w:pPr>
            <w:r>
              <w:t>60/30 mg</w:t>
            </w:r>
          </w:p>
        </w:tc>
      </w:tr>
      <w:tr w:rsidR="002264D2" w14:paraId="07D303B2" w14:textId="77777777">
        <w:tc>
          <w:tcPr>
            <w:tcW w:w="89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391222EF" w14:textId="77777777" w:rsidR="002264D2" w:rsidRDefault="003829C3">
            <w:pPr>
              <w:spacing w:after="60" w:line="240" w:lineRule="auto"/>
              <w:jc w:val="center"/>
              <w:rPr>
                <w:b/>
              </w:rPr>
            </w:pPr>
            <w:r>
              <w:rPr>
                <w:b/>
              </w:rPr>
              <w:t>Down-titration Steps</w:t>
            </w:r>
          </w:p>
        </w:tc>
      </w:tr>
      <w:tr w:rsidR="002264D2" w14:paraId="6644598E" w14:textId="77777777">
        <w:tc>
          <w:tcPr>
            <w:tcW w:w="445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5416C93" w14:textId="77777777" w:rsidR="002264D2" w:rsidRDefault="003829C3">
            <w:pPr>
              <w:spacing w:after="60" w:line="240" w:lineRule="auto"/>
              <w:jc w:val="center"/>
              <w:rPr>
                <w:b/>
              </w:rPr>
            </w:pPr>
            <w:r>
              <w:rPr>
                <w:b/>
              </w:rPr>
              <w:t>Current Dose</w:t>
            </w:r>
          </w:p>
        </w:tc>
        <w:tc>
          <w:tcPr>
            <w:tcW w:w="445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9EF23FB" w14:textId="77777777" w:rsidR="002264D2" w:rsidRDefault="003829C3">
            <w:pPr>
              <w:spacing w:after="60" w:line="240" w:lineRule="auto"/>
              <w:jc w:val="center"/>
              <w:rPr>
                <w:b/>
              </w:rPr>
            </w:pPr>
            <w:r>
              <w:rPr>
                <w:b/>
              </w:rPr>
              <w:t>Down-titration Steps</w:t>
            </w:r>
          </w:p>
        </w:tc>
      </w:tr>
      <w:tr w:rsidR="002264D2" w14:paraId="4C9AD786" w14:textId="77777777">
        <w:tc>
          <w:tcPr>
            <w:tcW w:w="445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72C82B6" w14:textId="77777777" w:rsidR="002264D2" w:rsidRDefault="003829C3">
            <w:pPr>
              <w:spacing w:after="60" w:line="240" w:lineRule="auto"/>
              <w:jc w:val="center"/>
            </w:pPr>
            <w:r>
              <w:t>7.5 mg once daily upon awakening</w:t>
            </w:r>
          </w:p>
        </w:tc>
        <w:tc>
          <w:tcPr>
            <w:tcW w:w="445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19F7010" w14:textId="77777777" w:rsidR="002264D2" w:rsidRDefault="003829C3">
            <w:pPr>
              <w:spacing w:after="60" w:line="240" w:lineRule="auto"/>
              <w:jc w:val="center"/>
            </w:pPr>
            <w:r>
              <w:t>Subject discontinues treatment</w:t>
            </w:r>
          </w:p>
        </w:tc>
      </w:tr>
      <w:tr w:rsidR="002264D2" w14:paraId="151680A6" w14:textId="77777777">
        <w:tc>
          <w:tcPr>
            <w:tcW w:w="44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4B14FB" w14:textId="77777777" w:rsidR="002264D2" w:rsidRDefault="003829C3">
            <w:pPr>
              <w:spacing w:after="60" w:line="240" w:lineRule="auto"/>
              <w:jc w:val="center"/>
            </w:pPr>
            <w:r>
              <w:t>7.5/7.5 mg</w:t>
            </w:r>
          </w:p>
        </w:tc>
        <w:tc>
          <w:tcPr>
            <w:tcW w:w="4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70D134" w14:textId="77777777" w:rsidR="002264D2" w:rsidRDefault="003829C3">
            <w:pPr>
              <w:spacing w:after="60" w:line="240" w:lineRule="auto"/>
              <w:jc w:val="center"/>
            </w:pPr>
            <w:r>
              <w:t>7.5 mg once daily upon awakening</w:t>
            </w:r>
          </w:p>
        </w:tc>
      </w:tr>
      <w:tr w:rsidR="002264D2" w14:paraId="52A1BE05" w14:textId="77777777">
        <w:tc>
          <w:tcPr>
            <w:tcW w:w="44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522218" w14:textId="77777777" w:rsidR="002264D2" w:rsidRDefault="003829C3">
            <w:pPr>
              <w:spacing w:after="60" w:line="240" w:lineRule="auto"/>
              <w:jc w:val="center"/>
            </w:pPr>
            <w:r>
              <w:t>15/7.5 mg</w:t>
            </w:r>
          </w:p>
        </w:tc>
        <w:tc>
          <w:tcPr>
            <w:tcW w:w="4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F2B8A1" w14:textId="77777777" w:rsidR="002264D2" w:rsidRDefault="003829C3">
            <w:pPr>
              <w:spacing w:after="60" w:line="240" w:lineRule="auto"/>
              <w:jc w:val="center"/>
            </w:pPr>
            <w:r>
              <w:t>7.5/7.5 mg</w:t>
            </w:r>
          </w:p>
        </w:tc>
      </w:tr>
      <w:tr w:rsidR="002264D2" w14:paraId="2D1B104B" w14:textId="77777777">
        <w:tc>
          <w:tcPr>
            <w:tcW w:w="44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03B53D" w14:textId="77777777" w:rsidR="002264D2" w:rsidRDefault="003829C3">
            <w:pPr>
              <w:spacing w:after="60" w:line="240" w:lineRule="auto"/>
              <w:jc w:val="center"/>
            </w:pPr>
            <w:r>
              <w:t>22.5/15 mg</w:t>
            </w:r>
          </w:p>
        </w:tc>
        <w:tc>
          <w:tcPr>
            <w:tcW w:w="4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4C9C76" w14:textId="77777777" w:rsidR="002264D2" w:rsidRDefault="003829C3">
            <w:pPr>
              <w:spacing w:after="60" w:line="240" w:lineRule="auto"/>
              <w:jc w:val="center"/>
            </w:pPr>
            <w:r>
              <w:t>15/7.5 mg</w:t>
            </w:r>
          </w:p>
        </w:tc>
      </w:tr>
      <w:tr w:rsidR="002264D2" w14:paraId="26A3E0E4" w14:textId="77777777">
        <w:tc>
          <w:tcPr>
            <w:tcW w:w="44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4CD449" w14:textId="77777777" w:rsidR="002264D2" w:rsidRDefault="003829C3">
            <w:pPr>
              <w:spacing w:after="60" w:line="240" w:lineRule="auto"/>
              <w:jc w:val="center"/>
            </w:pPr>
            <w:r>
              <w:t>30/15 mg</w:t>
            </w:r>
          </w:p>
        </w:tc>
        <w:tc>
          <w:tcPr>
            <w:tcW w:w="4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78A020" w14:textId="77777777" w:rsidR="002264D2" w:rsidRDefault="003829C3">
            <w:pPr>
              <w:spacing w:after="60" w:line="240" w:lineRule="auto"/>
              <w:jc w:val="center"/>
            </w:pPr>
            <w:r>
              <w:t>22.5/15 mg</w:t>
            </w:r>
          </w:p>
        </w:tc>
      </w:tr>
      <w:tr w:rsidR="002264D2" w14:paraId="5445B5B8" w14:textId="77777777">
        <w:tc>
          <w:tcPr>
            <w:tcW w:w="44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F75F92" w14:textId="77777777" w:rsidR="002264D2" w:rsidRDefault="003829C3">
            <w:pPr>
              <w:spacing w:after="60" w:line="240" w:lineRule="auto"/>
              <w:jc w:val="center"/>
            </w:pPr>
            <w:r>
              <w:t>45/15 mg</w:t>
            </w:r>
          </w:p>
        </w:tc>
        <w:tc>
          <w:tcPr>
            <w:tcW w:w="44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1A4E96" w14:textId="77777777" w:rsidR="002264D2" w:rsidRDefault="003829C3">
            <w:pPr>
              <w:spacing w:after="60" w:line="240" w:lineRule="auto"/>
              <w:jc w:val="center"/>
            </w:pPr>
            <w:r>
              <w:t>30/15 mg</w:t>
            </w:r>
          </w:p>
        </w:tc>
      </w:tr>
      <w:tr w:rsidR="002264D2" w14:paraId="3DFA9615" w14:textId="77777777">
        <w:tc>
          <w:tcPr>
            <w:tcW w:w="445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1593CE5" w14:textId="77777777" w:rsidR="002264D2" w:rsidRDefault="003829C3">
            <w:pPr>
              <w:spacing w:after="60" w:line="240" w:lineRule="auto"/>
              <w:jc w:val="center"/>
            </w:pPr>
            <w:r>
              <w:t>60/30 mg</w:t>
            </w:r>
          </w:p>
        </w:tc>
        <w:tc>
          <w:tcPr>
            <w:tcW w:w="445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781E9FF" w14:textId="77777777" w:rsidR="002264D2" w:rsidRDefault="003829C3">
            <w:pPr>
              <w:spacing w:after="60" w:line="240" w:lineRule="auto"/>
              <w:jc w:val="center"/>
            </w:pPr>
            <w:r>
              <w:t>45/15 mg</w:t>
            </w:r>
          </w:p>
        </w:tc>
      </w:tr>
    </w:tbl>
    <w:p w14:paraId="515C712E" w14:textId="77777777" w:rsidR="002264D2" w:rsidRDefault="003829C3">
      <w:pPr>
        <w:spacing w:after="60"/>
      </w:pPr>
      <w:r>
        <w:t>*Tolvaptan or placebo.</w:t>
      </w:r>
    </w:p>
    <w:p w14:paraId="626ECB79" w14:textId="77777777" w:rsidR="002264D2" w:rsidRDefault="003829C3">
      <w:pPr>
        <w:spacing w:after="60"/>
      </w:pPr>
      <w:r>
        <w:t>Children weighing &lt;45 kg and 45–75 kg had up-titrated doses that were 37.5% and 50%, respectively, of the highest recommended total adult target dose (90/30 mg/day). The up-titrated dose in children and adolescents weighing &gt;75 kg was 75% of the highest recommended adult target dose. Adults are up-titrated in 3 steps.</w:t>
      </w:r>
    </w:p>
    <w:p w14:paraId="4F80D206" w14:textId="693DDB48" w:rsidR="002264D2" w:rsidRPr="00345A68" w:rsidRDefault="003829C3">
      <w:pPr>
        <w:rPr>
          <w:iCs/>
        </w:rPr>
      </w:pPr>
      <w:r>
        <w:t xml:space="preserve">Table </w:t>
      </w:r>
      <w:r w:rsidR="00C84B66">
        <w:t>reproduced with permission</w:t>
      </w:r>
      <w:r w:rsidR="00765725">
        <w:t xml:space="preserve"> from</w:t>
      </w:r>
      <w:r>
        <w:t>: Mekahli D et al</w:t>
      </w:r>
      <w:r w:rsidR="007A5535">
        <w:rPr>
          <w:i/>
        </w:rPr>
        <w:t xml:space="preserve"> </w:t>
      </w:r>
      <w:r w:rsidR="00C84B66" w:rsidRPr="00C84B66">
        <w:rPr>
          <w:iCs/>
        </w:rPr>
        <w:t>(2023) Tolvaptan for children and adolescents with autosomal dominant polycystic kidney disease: randomized controlled trial. Clin J Am Soc Nephrol 18:36-46.</w:t>
      </w:r>
      <w:bookmarkEnd w:id="0"/>
    </w:p>
    <w:sectPr w:rsidR="002264D2" w:rsidRPr="00345A68" w:rsidSect="00F14C16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F3C736" w14:textId="77777777" w:rsidR="00417935" w:rsidRDefault="00417935">
      <w:pPr>
        <w:spacing w:after="0" w:line="240" w:lineRule="auto"/>
      </w:pPr>
      <w:r>
        <w:separator/>
      </w:r>
    </w:p>
  </w:endnote>
  <w:endnote w:type="continuationSeparator" w:id="0">
    <w:p w14:paraId="3A209C3C" w14:textId="77777777" w:rsidR="00417935" w:rsidRDefault="004179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1349D2" w14:textId="57141405" w:rsidR="002264D2" w:rsidRDefault="003829C3">
    <w:pPr>
      <w:pStyle w:val="Footer"/>
      <w:jc w:val="right"/>
    </w:pPr>
    <w:r>
      <w:fldChar w:fldCharType="begin"/>
    </w:r>
    <w:r>
      <w:instrText xml:space="preserve"> PAGE   \* MERGEFORMAT 1</w:instrText>
    </w:r>
    <w:r>
      <w:fldChar w:fldCharType="separate"/>
    </w:r>
    <w:r w:rsidR="00F14C16">
      <w:rPr>
        <w:noProof/>
      </w:rPr>
      <w:t>2</w:t>
    </w:r>
    <w:r>
      <w:fldChar w:fldCharType="end"/>
    </w:r>
  </w:p>
  <w:p w14:paraId="7203B6AE" w14:textId="77777777" w:rsidR="002264D2" w:rsidRDefault="002264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7366B4" w14:textId="77777777" w:rsidR="00417935" w:rsidRDefault="00417935">
      <w:pPr>
        <w:spacing w:after="0" w:line="240" w:lineRule="auto"/>
      </w:pPr>
      <w:r>
        <w:separator/>
      </w:r>
    </w:p>
  </w:footnote>
  <w:footnote w:type="continuationSeparator" w:id="0">
    <w:p w14:paraId="32FF862E" w14:textId="77777777" w:rsidR="00417935" w:rsidRDefault="004179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BC00739"/>
    <w:multiLevelType w:val="multilevel"/>
    <w:tmpl w:val="8E6C3D2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3C6146"/>
    <w:multiLevelType w:val="multilevel"/>
    <w:tmpl w:val="266EA85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4B26783"/>
    <w:multiLevelType w:val="multilevel"/>
    <w:tmpl w:val="C3308B3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B128F0"/>
    <w:multiLevelType w:val="multilevel"/>
    <w:tmpl w:val="5E2E6ED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C557D4"/>
    <w:multiLevelType w:val="multilevel"/>
    <w:tmpl w:val="33BC40B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numFmt w:val="bullet"/>
      <w:lvlText w:val="•"/>
      <w:lvlJc w:val="left"/>
      <w:pPr>
        <w:ind w:left="1440" w:hanging="720"/>
      </w:pPr>
      <w:rPr>
        <w:rFonts w:ascii="Calibri" w:hAnsi="Calibri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6762DA2"/>
    <w:multiLevelType w:val="multilevel"/>
    <w:tmpl w:val="B2643D7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lef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lef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left"/>
      <w:pPr>
        <w:ind w:left="6120" w:hanging="180"/>
      </w:pPr>
    </w:lvl>
  </w:abstractNum>
  <w:abstractNum w:abstractNumId="15" w15:restartNumberingAfterBreak="0">
    <w:nsid w:val="72685569"/>
    <w:multiLevelType w:val="multilevel"/>
    <w:tmpl w:val="AD60A8D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15"/>
  </w:num>
  <w:num w:numId="11">
    <w:abstractNumId w:val="12"/>
  </w:num>
  <w:num w:numId="12">
    <w:abstractNumId w:val="11"/>
  </w:num>
  <w:num w:numId="13">
    <w:abstractNumId w:val="9"/>
  </w:num>
  <w:num w:numId="14">
    <w:abstractNumId w:val="14"/>
  </w:num>
  <w:num w:numId="15">
    <w:abstractNumId w:val="13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7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Blank&lt;/Style&gt;&lt;LeftDelim&gt;{{&lt;/LeftDelim&gt;&lt;RightDelim&gt;}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B47730"/>
    <w:rsid w:val="000048FE"/>
    <w:rsid w:val="00024A65"/>
    <w:rsid w:val="00025FA3"/>
    <w:rsid w:val="00034616"/>
    <w:rsid w:val="00052F47"/>
    <w:rsid w:val="00054C3D"/>
    <w:rsid w:val="0006063C"/>
    <w:rsid w:val="0007181E"/>
    <w:rsid w:val="000C5FBE"/>
    <w:rsid w:val="000D6014"/>
    <w:rsid w:val="000E3E9A"/>
    <w:rsid w:val="0010108C"/>
    <w:rsid w:val="00110071"/>
    <w:rsid w:val="001202F4"/>
    <w:rsid w:val="00121324"/>
    <w:rsid w:val="0015074B"/>
    <w:rsid w:val="001550B1"/>
    <w:rsid w:val="00172267"/>
    <w:rsid w:val="00185D7F"/>
    <w:rsid w:val="00193741"/>
    <w:rsid w:val="001A2A2D"/>
    <w:rsid w:val="001A6F6B"/>
    <w:rsid w:val="001D54AF"/>
    <w:rsid w:val="001D69C9"/>
    <w:rsid w:val="001E0DF0"/>
    <w:rsid w:val="00216230"/>
    <w:rsid w:val="00224041"/>
    <w:rsid w:val="002264D2"/>
    <w:rsid w:val="0027724F"/>
    <w:rsid w:val="00295796"/>
    <w:rsid w:val="0029639D"/>
    <w:rsid w:val="002A4C03"/>
    <w:rsid w:val="002A4F4D"/>
    <w:rsid w:val="002C58EE"/>
    <w:rsid w:val="002C616E"/>
    <w:rsid w:val="002F09CF"/>
    <w:rsid w:val="002F0DE3"/>
    <w:rsid w:val="003068BA"/>
    <w:rsid w:val="003254ED"/>
    <w:rsid w:val="00326F90"/>
    <w:rsid w:val="00345A68"/>
    <w:rsid w:val="003829C3"/>
    <w:rsid w:val="00385B6B"/>
    <w:rsid w:val="003A7822"/>
    <w:rsid w:val="003B4C7D"/>
    <w:rsid w:val="003C03BB"/>
    <w:rsid w:val="00417935"/>
    <w:rsid w:val="004E558F"/>
    <w:rsid w:val="004F2723"/>
    <w:rsid w:val="005020D1"/>
    <w:rsid w:val="00556CCC"/>
    <w:rsid w:val="00571E0B"/>
    <w:rsid w:val="00582133"/>
    <w:rsid w:val="0059434E"/>
    <w:rsid w:val="005C2903"/>
    <w:rsid w:val="005C687C"/>
    <w:rsid w:val="005F15BF"/>
    <w:rsid w:val="00605097"/>
    <w:rsid w:val="00631E85"/>
    <w:rsid w:val="006611A4"/>
    <w:rsid w:val="006673BF"/>
    <w:rsid w:val="00687762"/>
    <w:rsid w:val="00692FA4"/>
    <w:rsid w:val="006A0716"/>
    <w:rsid w:val="006A44C0"/>
    <w:rsid w:val="006C59FF"/>
    <w:rsid w:val="006D3E6E"/>
    <w:rsid w:val="006F3E52"/>
    <w:rsid w:val="00715306"/>
    <w:rsid w:val="0075161F"/>
    <w:rsid w:val="0075632B"/>
    <w:rsid w:val="0076262D"/>
    <w:rsid w:val="00765725"/>
    <w:rsid w:val="007663BD"/>
    <w:rsid w:val="00781479"/>
    <w:rsid w:val="00794C7A"/>
    <w:rsid w:val="007A5535"/>
    <w:rsid w:val="007B0A8C"/>
    <w:rsid w:val="007B5EC6"/>
    <w:rsid w:val="007C07CE"/>
    <w:rsid w:val="007D38B0"/>
    <w:rsid w:val="007E7B56"/>
    <w:rsid w:val="007F0ADC"/>
    <w:rsid w:val="00821B7F"/>
    <w:rsid w:val="00835530"/>
    <w:rsid w:val="00867EB1"/>
    <w:rsid w:val="008A1F49"/>
    <w:rsid w:val="008A5ACC"/>
    <w:rsid w:val="008E6296"/>
    <w:rsid w:val="008F0D45"/>
    <w:rsid w:val="008F20B3"/>
    <w:rsid w:val="00962BBF"/>
    <w:rsid w:val="009C65BB"/>
    <w:rsid w:val="009F321D"/>
    <w:rsid w:val="00A35075"/>
    <w:rsid w:val="00A47B3F"/>
    <w:rsid w:val="00A61A14"/>
    <w:rsid w:val="00A83C9D"/>
    <w:rsid w:val="00A86ACD"/>
    <w:rsid w:val="00AA1D8D"/>
    <w:rsid w:val="00AF1DF6"/>
    <w:rsid w:val="00B02C44"/>
    <w:rsid w:val="00B47730"/>
    <w:rsid w:val="00B56C3D"/>
    <w:rsid w:val="00B6449E"/>
    <w:rsid w:val="00B67AC3"/>
    <w:rsid w:val="00BA0C0B"/>
    <w:rsid w:val="00BA3C88"/>
    <w:rsid w:val="00BB31F2"/>
    <w:rsid w:val="00BC38C0"/>
    <w:rsid w:val="00BC4711"/>
    <w:rsid w:val="00BF2048"/>
    <w:rsid w:val="00C027AA"/>
    <w:rsid w:val="00C12A6C"/>
    <w:rsid w:val="00C2396C"/>
    <w:rsid w:val="00C75E8F"/>
    <w:rsid w:val="00C84B66"/>
    <w:rsid w:val="00C95978"/>
    <w:rsid w:val="00CA382E"/>
    <w:rsid w:val="00CB0664"/>
    <w:rsid w:val="00CB722D"/>
    <w:rsid w:val="00CD6B38"/>
    <w:rsid w:val="00D3757B"/>
    <w:rsid w:val="00D42807"/>
    <w:rsid w:val="00D76BAD"/>
    <w:rsid w:val="00DA57F9"/>
    <w:rsid w:val="00DB4582"/>
    <w:rsid w:val="00DC3284"/>
    <w:rsid w:val="00DF1D4B"/>
    <w:rsid w:val="00E6398D"/>
    <w:rsid w:val="00E85C13"/>
    <w:rsid w:val="00EA3E30"/>
    <w:rsid w:val="00EC59B7"/>
    <w:rsid w:val="00EC7AF0"/>
    <w:rsid w:val="00ED6DF5"/>
    <w:rsid w:val="00F14C16"/>
    <w:rsid w:val="00F15386"/>
    <w:rsid w:val="00F419E8"/>
    <w:rsid w:val="00F449FF"/>
    <w:rsid w:val="00F705AF"/>
    <w:rsid w:val="00FB643F"/>
    <w:rsid w:val="00FB7F5B"/>
    <w:rsid w:val="00FC693F"/>
    <w:rsid w:val="00FF7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4062061"/>
  <w14:defaultImageDpi w14:val="300"/>
  <w15:docId w15:val="{FD4AAF19-A750-4408-9180-95215CA8D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ascii="Calibri" w:hAnsi="Calibri"/>
      <w:sz w:val="22"/>
    </w:rPr>
  </w:style>
  <w:style w:type="paragraph" w:styleId="Heading1">
    <w:name w:val="heading 1"/>
    <w:basedOn w:val="Normal"/>
    <w:qFormat/>
    <w:pPr>
      <w:outlineLvl w:val="0"/>
    </w:pPr>
  </w:style>
  <w:style w:type="paragraph" w:styleId="Heading2">
    <w:name w:val="heading 2"/>
    <w:basedOn w:val="Normal"/>
    <w:qFormat/>
    <w:pPr>
      <w:outlineLvl w:val="1"/>
    </w:pPr>
  </w:style>
  <w:style w:type="paragraph" w:styleId="Heading3">
    <w:name w:val="heading 3"/>
    <w:basedOn w:val="Normal"/>
    <w:qFormat/>
    <w:pPr>
      <w:outlineLvl w:val="2"/>
    </w:pPr>
  </w:style>
  <w:style w:type="paragraph" w:styleId="Heading4">
    <w:name w:val="heading 4"/>
    <w:basedOn w:val="Normal"/>
    <w:qFormat/>
    <w:pPr>
      <w:outlineLvl w:val="3"/>
    </w:pPr>
  </w:style>
  <w:style w:type="paragraph" w:styleId="Heading5">
    <w:name w:val="heading 5"/>
    <w:basedOn w:val="Normal"/>
    <w:qFormat/>
    <w:pPr>
      <w:outlineLvl w:val="4"/>
    </w:pPr>
  </w:style>
  <w:style w:type="paragraph" w:styleId="Heading6">
    <w:name w:val="heading 6"/>
    <w:basedOn w:val="Normal"/>
    <w:qFormat/>
    <w:pPr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/>
  <w:style w:type="paragraph" w:customStyle="1" w:styleId="abstract">
    <w:name w:val="abstract"/>
    <w:basedOn w:val="Normal"/>
    <w:qFormat/>
  </w:style>
  <w:style w:type="paragraph" w:customStyle="1" w:styleId="EquationCaption">
    <w:name w:val="Equation Caption"/>
    <w:basedOn w:val="Normal"/>
    <w:qFormat/>
  </w:style>
  <w:style w:type="paragraph" w:customStyle="1" w:styleId="FigureCaption">
    <w:name w:val="Figure Caption"/>
    <w:basedOn w:val="Normal"/>
    <w:qFormat/>
  </w:style>
  <w:style w:type="paragraph" w:customStyle="1" w:styleId="Figure">
    <w:name w:val="Figure"/>
    <w:basedOn w:val="Normal"/>
    <w:qFormat/>
  </w:style>
  <w:style w:type="paragraph" w:customStyle="1" w:styleId="FiguresSection">
    <w:name w:val="Figures Section"/>
    <w:basedOn w:val="Heading1"/>
    <w:qFormat/>
  </w:style>
  <w:style w:type="paragraph" w:styleId="Title">
    <w:name w:val="Title"/>
    <w:basedOn w:val="Normal"/>
    <w:qFormat/>
  </w:style>
  <w:style w:type="table" w:customStyle="1" w:styleId="Table">
    <w:name w:val="Table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Normal"/>
    <w:qFormat/>
  </w:style>
  <w:style w:type="character" w:customStyle="1" w:styleId="TextEndnote">
    <w:name w:val="Text Endnote"/>
    <w:qFormat/>
    <w:rPr>
      <w:vertAlign w:val="superscript"/>
    </w:rPr>
  </w:style>
  <w:style w:type="character" w:customStyle="1" w:styleId="TextFootnote">
    <w:name w:val="Text Footnote"/>
    <w:qFormat/>
    <w:rPr>
      <w:vertAlign w:val="superscript"/>
    </w:rPr>
  </w:style>
  <w:style w:type="paragraph" w:customStyle="1" w:styleId="a0">
    <w:name w:val="a"/>
    <w:qFormat/>
  </w:style>
  <w:style w:type="paragraph" w:customStyle="1" w:styleId="EquationCaption1">
    <w:name w:val="Equation Caption (1)"/>
    <w:basedOn w:val="Normal"/>
    <w:qFormat/>
  </w:style>
  <w:style w:type="paragraph" w:customStyle="1" w:styleId="FigureCaption1">
    <w:name w:val="Figure Caption (1)"/>
    <w:basedOn w:val="Normal"/>
    <w:qFormat/>
  </w:style>
  <w:style w:type="paragraph" w:customStyle="1" w:styleId="Figure1">
    <w:name w:val="Figure (1)"/>
    <w:basedOn w:val="Normal"/>
    <w:qFormat/>
  </w:style>
  <w:style w:type="paragraph" w:customStyle="1" w:styleId="FiguresSection1">
    <w:name w:val="Figures Section (1)"/>
    <w:basedOn w:val="Heading1"/>
    <w:qFormat/>
  </w:style>
  <w:style w:type="paragraph" w:customStyle="1" w:styleId="TableCaption1">
    <w:name w:val="Table Caption (1)"/>
    <w:basedOn w:val="Normal"/>
    <w:qFormat/>
  </w:style>
  <w:style w:type="paragraph" w:customStyle="1" w:styleId="a1">
    <w:name w:val="a (1)"/>
    <w:qFormat/>
  </w:style>
  <w:style w:type="paragraph" w:customStyle="1" w:styleId="EquationCaption11">
    <w:name w:val="Equation Caption (1) (1)"/>
    <w:basedOn w:val="Normal"/>
    <w:qFormat/>
  </w:style>
  <w:style w:type="paragraph" w:customStyle="1" w:styleId="FigureCaption11">
    <w:name w:val="Figure Caption (1) (1)"/>
    <w:basedOn w:val="Normal"/>
    <w:qFormat/>
  </w:style>
  <w:style w:type="paragraph" w:customStyle="1" w:styleId="Figure11">
    <w:name w:val="Figure (1) (1)"/>
    <w:basedOn w:val="Normal"/>
    <w:qFormat/>
  </w:style>
  <w:style w:type="paragraph" w:customStyle="1" w:styleId="FiguresSection11">
    <w:name w:val="Figures Section (1) (1)"/>
    <w:basedOn w:val="Heading1"/>
    <w:qFormat/>
  </w:style>
  <w:style w:type="paragraph" w:customStyle="1" w:styleId="TableCaption11">
    <w:name w:val="Table Caption (1) (1)"/>
    <w:basedOn w:val="Normal"/>
    <w:qFormat/>
  </w:style>
  <w:style w:type="paragraph" w:styleId="Header">
    <w:name w:val="header"/>
    <w:basedOn w:val="Normal"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styleId="CommentText">
    <w:name w:val="annotation text"/>
    <w:basedOn w:val="Normal"/>
    <w:link w:val="CommentTextChar"/>
    <w:qFormat/>
    <w:pPr>
      <w:spacing w:line="240" w:lineRule="auto"/>
    </w:pPr>
    <w:rPr>
      <w:sz w:val="20"/>
    </w:rPr>
  </w:style>
  <w:style w:type="paragraph" w:styleId="Revision">
    <w:name w:val="Revision"/>
    <w:qFormat/>
    <w:rPr>
      <w:rFonts w:ascii="Calibri" w:hAnsi="Calibri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2F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F4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2F47"/>
    <w:rPr>
      <w:b/>
      <w:bCs/>
    </w:rPr>
  </w:style>
  <w:style w:type="character" w:customStyle="1" w:styleId="CommentTextChar">
    <w:name w:val="Comment Text Char"/>
    <w:basedOn w:val="DefaultParagraphFont"/>
    <w:link w:val="CommentText"/>
    <w:rsid w:val="00052F47"/>
    <w:rPr>
      <w:rFonts w:ascii="Calibri" w:hAnsi="Calibri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2F47"/>
    <w:rPr>
      <w:rFonts w:ascii="Calibri" w:hAnsi="Calibri"/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C959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F975238E498744AF284FAF7A45BA73" ma:contentTypeVersion="21" ma:contentTypeDescription="Create a new document." ma:contentTypeScope="" ma:versionID="30e05cd1e0498f5cde4a271bb9259046">
  <xsd:schema xmlns:xsd="http://www.w3.org/2001/XMLSchema" xmlns:xs="http://www.w3.org/2001/XMLSchema" xmlns:p="http://schemas.microsoft.com/office/2006/metadata/properties" xmlns:ns2="60edea78-f798-43ab-bcc9-a5fae2250abf" xmlns:ns3="29b24c07-8edd-4633-8231-6b54beaedadb" targetNamespace="http://schemas.microsoft.com/office/2006/metadata/properties" ma:root="true" ma:fieldsID="16c4a3479bc1b8fb9839d92714f6d971" ns2:_="" ns3:_="">
    <xsd:import namespace="60edea78-f798-43ab-bcc9-a5fae2250abf"/>
    <xsd:import namespace="29b24c07-8edd-4633-8231-6b54beaedadb"/>
    <xsd:element name="properties">
      <xsd:complexType>
        <xsd:sequence>
          <xsd:element name="documentManagement">
            <xsd:complexType>
              <xsd:all>
                <xsd:element ref="ns2:DateandTime" minOccurs="0"/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Numberofitem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edea78-f798-43ab-bcc9-a5fae2250abf" elementFormDefault="qualified">
    <xsd:import namespace="http://schemas.microsoft.com/office/2006/documentManagement/types"/>
    <xsd:import namespace="http://schemas.microsoft.com/office/infopath/2007/PartnerControls"/>
    <xsd:element name="DateandTime" ma:index="2" nillable="true" ma:displayName="Date and Time" ma:format="DateOnly" ma:internalName="DateandTime">
      <xsd:simpleType>
        <xsd:restriction base="dms:DateTime"/>
      </xsd:simpleType>
    </xsd:element>
    <xsd:element name="MediaServiceMetadata" ma:index="7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8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9" nillable="true" ma:displayName="Tags" ma:internalName="MediaServiceAutoTags" ma:readOnly="true">
      <xsd:simpleType>
        <xsd:restriction base="dms:Text"/>
      </xsd:simpleType>
    </xsd:element>
    <xsd:element name="MediaServiceGenerationTime" ma:index="1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Numberofitems" ma:index="23" nillable="true" ma:displayName="Number of items" ma:format="Dropdown" ma:internalName="Numberofitems" ma:percentage="FALSE">
      <xsd:simpleType>
        <xsd:restriction base="dms:Number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f9b09575-d76b-43dd-9bd8-596ae673ba3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b24c07-8edd-4633-8231-6b54beaedad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6" nillable="true" ma:displayName="Taxonomy Catch All Column" ma:hidden="true" ma:list="{9c22efc3-0b96-4802-abf8-afb4af68b8c8}" ma:internalName="TaxCatchAll" ma:showField="CatchAllData" ma:web="29b24c07-8edd-4633-8231-6b54beaedad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0" ma:displayName="Content Type"/>
        <xsd:element ref="dc:title" minOccurs="0" maxOccurs="1" ma:index="1" ma:displayName="Title"/>
        <xsd:element ref="dc:subject" minOccurs="0" maxOccurs="1"/>
        <xsd:element ref="dc:description" minOccurs="0" maxOccurs="1" ma:index="3" ma:displayName="Comments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umberofitems xmlns="60edea78-f798-43ab-bcc9-a5fae2250abf" xsi:nil="true"/>
    <lcf76f155ced4ddcb4097134ff3c332f xmlns="60edea78-f798-43ab-bcc9-a5fae2250abf">
      <Terms xmlns="http://schemas.microsoft.com/office/infopath/2007/PartnerControls"/>
    </lcf76f155ced4ddcb4097134ff3c332f>
    <TaxCatchAll xmlns="29b24c07-8edd-4633-8231-6b54beaedadb" xsi:nil="true"/>
    <DateandTime xmlns="60edea78-f798-43ab-bcc9-a5fae2250abf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DEFAULT.xsl" StyleName="Unknown" Version="2006"> </b:Sources>
</file>

<file path=customXml/itemProps1.xml><?xml version="1.0" encoding="utf-8"?>
<ds:datastoreItem xmlns:ds="http://schemas.openxmlformats.org/officeDocument/2006/customXml" ds:itemID="{E9A4524F-663F-4A46-8038-87636D5F46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edea78-f798-43ab-bcc9-a5fae2250abf"/>
    <ds:schemaRef ds:uri="29b24c07-8edd-4633-8231-6b54beaeda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F3E8778-7FED-4E2D-909A-4678BAF83C4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0B8A59A-86F2-4AC0-BAE0-F32EB15B726C}">
  <ds:schemaRefs>
    <ds:schemaRef ds:uri="http://schemas.microsoft.com/office/2006/metadata/properties"/>
    <ds:schemaRef ds:uri="http://schemas.microsoft.com/office/infopath/2007/PartnerControls"/>
    <ds:schemaRef ds:uri="60edea78-f798-43ab-bcc9-a5fae2250abf"/>
    <ds:schemaRef ds:uri="29b24c07-8edd-4633-8231-6b54beaedadb"/>
  </ds:schemaRefs>
</ds:datastoreItem>
</file>

<file path=customXml/itemProps4.xml><?xml version="1.0" encoding="utf-8"?>
<ds:datastoreItem xmlns:ds="http://schemas.openxmlformats.org/officeDocument/2006/customXml" ds:itemID="{36AF7C81-4A50-4D04-A609-ECA6C7F74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9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oc Integration User</dc:creator>
  <cp:keywords/>
  <dc:description/>
  <cp:lastModifiedBy>Mary Rose Caro</cp:lastModifiedBy>
  <cp:revision>21</cp:revision>
  <dcterms:created xsi:type="dcterms:W3CDTF">2022-08-30T17:28:00Z</dcterms:created>
  <dcterms:modified xsi:type="dcterms:W3CDTF">2023-02-01T08:4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F975238E498744AF284FAF7A45BA73</vt:lpwstr>
  </property>
  <property fmtid="{D5CDD505-2E9C-101B-9397-08002B2CF9AE}" pid="3" name="MediaServiceImageTags">
    <vt:lpwstr/>
  </property>
</Properties>
</file>